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121" w:rsidRPr="00E63001" w:rsidRDefault="00DF3121"/>
    <w:tbl>
      <w:tblPr>
        <w:tblpPr w:leftFromText="180" w:rightFromText="180" w:horzAnchor="margin" w:tblpXSpec="center" w:tblpY="720"/>
        <w:tblW w:w="8222" w:type="dxa"/>
        <w:tblLook w:val="04A0" w:firstRow="1" w:lastRow="0" w:firstColumn="1" w:lastColumn="0" w:noHBand="0" w:noVBand="1"/>
      </w:tblPr>
      <w:tblGrid>
        <w:gridCol w:w="2127"/>
        <w:gridCol w:w="850"/>
        <w:gridCol w:w="1985"/>
        <w:gridCol w:w="1417"/>
        <w:gridCol w:w="1843"/>
      </w:tblGrid>
      <w:tr w:rsidR="00E63001" w:rsidRPr="00E63001" w:rsidTr="00B327A9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leve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E63001" w:rsidRPr="00E63001" w:rsidTr="00B327A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Trajectory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781 (2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981 (1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</w:tr>
      <w:tr w:rsidR="00E63001" w:rsidRPr="00E63001" w:rsidTr="00B327A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280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635 (1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E63001" w:rsidRPr="00E63001" w:rsidTr="00B327A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G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694 (2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1323 (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E63001" w:rsidRPr="00E63001" w:rsidTr="00B327A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G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600 (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1107 (2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E63001" w:rsidRPr="00E63001" w:rsidTr="00B327A9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G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527 (18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>924 (1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7A9" w:rsidRPr="00E63001" w:rsidRDefault="00B327A9" w:rsidP="00B327A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6300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:rsidR="00B327A9" w:rsidRPr="00E63001" w:rsidRDefault="007275F9">
      <w:pPr>
        <w:rPr>
          <w:rFonts w:ascii="Times New Roman" w:hAnsi="Times New Roman" w:cs="Times New Roman"/>
        </w:rPr>
      </w:pPr>
      <w:r w:rsidRPr="00E63001">
        <w:rPr>
          <w:rFonts w:ascii="Times New Roman" w:hAnsi="Times New Roman" w:cs="Times New Roman"/>
          <w:b/>
        </w:rPr>
        <w:t>Supplementary Table 1</w:t>
      </w:r>
      <w:r w:rsidRPr="00E63001">
        <w:rPr>
          <w:rFonts w:ascii="Times New Roman" w:hAnsi="Times New Roman" w:cs="Times New Roman"/>
        </w:rPr>
        <w:t>: Sex Differences in T</w:t>
      </w:r>
      <w:bookmarkStart w:id="0" w:name="_GoBack"/>
      <w:bookmarkEnd w:id="0"/>
      <w:r w:rsidRPr="00E63001">
        <w:rPr>
          <w:rFonts w:ascii="Times New Roman" w:hAnsi="Times New Roman" w:cs="Times New Roman"/>
        </w:rPr>
        <w:t>rajectory Groups</w:t>
      </w:r>
    </w:p>
    <w:sectPr w:rsidR="00B327A9" w:rsidRPr="00E63001" w:rsidSect="00E63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3BC"/>
    <w:rsid w:val="000033BC"/>
    <w:rsid w:val="007275F9"/>
    <w:rsid w:val="00B327A9"/>
    <w:rsid w:val="00D9479C"/>
    <w:rsid w:val="00DF3121"/>
    <w:rsid w:val="00E6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6FB07-AFEC-44D3-8D89-88604DB54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1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7</Words>
  <Characters>211</Characters>
  <Application>Microsoft Office Word</Application>
  <DocSecurity>0</DocSecurity>
  <Lines>1</Lines>
  <Paragraphs>1</Paragraphs>
  <ScaleCrop>false</ScaleCrop>
  <Company>微软中国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athi   Thangaraj</cp:lastModifiedBy>
  <cp:revision>4</cp:revision>
  <dcterms:created xsi:type="dcterms:W3CDTF">2025-11-07T03:09:00Z</dcterms:created>
  <dcterms:modified xsi:type="dcterms:W3CDTF">2025-12-03T11:35:00Z</dcterms:modified>
</cp:coreProperties>
</file>